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19408" w14:textId="6FA19BDC" w:rsidR="0085591F" w:rsidRPr="0085591F" w:rsidRDefault="0085591F" w:rsidP="0085591F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RAMEwork v</w:t>
      </w:r>
      <w:r w:rsidRPr="0085591F">
        <w:rPr>
          <w:b/>
          <w:bCs/>
          <w:sz w:val="32"/>
          <w:szCs w:val="32"/>
        </w:rPr>
        <w:t xml:space="preserve">egetation survey </w:t>
      </w:r>
      <w:r w:rsidR="00F130DB">
        <w:rPr>
          <w:b/>
          <w:bCs/>
          <w:sz w:val="32"/>
          <w:szCs w:val="32"/>
        </w:rPr>
        <w:t>–</w:t>
      </w:r>
      <w:r w:rsidRPr="0085591F">
        <w:rPr>
          <w:b/>
          <w:bCs/>
          <w:sz w:val="32"/>
          <w:szCs w:val="32"/>
        </w:rPr>
        <w:t xml:space="preserve"> arable</w:t>
      </w:r>
      <w:r w:rsidR="00F130DB">
        <w:rPr>
          <w:b/>
          <w:bCs/>
          <w:sz w:val="32"/>
          <w:szCs w:val="32"/>
        </w:rPr>
        <w:t xml:space="preserve"> transect</w:t>
      </w:r>
    </w:p>
    <w:p w14:paraId="0A65B207" w14:textId="52F9B8C4" w:rsidR="0085591F" w:rsidRDefault="0085591F">
      <w:r w:rsidRPr="0085591F">
        <w:rPr>
          <w:noProof/>
        </w:rPr>
        <w:drawing>
          <wp:inline distT="0" distB="0" distL="0" distR="0" wp14:anchorId="471B5F0E" wp14:editId="0ED3B4D9">
            <wp:extent cx="9777730" cy="5476875"/>
            <wp:effectExtent l="0" t="0" r="0" b="9525"/>
            <wp:docPr id="11716048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63ACF" w14:textId="77777777" w:rsidR="0085591F" w:rsidRDefault="0085591F"/>
    <w:p w14:paraId="2847B6BA" w14:textId="77777777" w:rsidR="00F130DB" w:rsidRDefault="00F130DB"/>
    <w:p w14:paraId="19CB2A4D" w14:textId="77777777" w:rsidR="00F130DB" w:rsidRDefault="00F130DB"/>
    <w:p w14:paraId="77C1F925" w14:textId="4E44AFB4" w:rsidR="0085591F" w:rsidRDefault="0085591F">
      <w:r w:rsidRPr="0085591F">
        <w:rPr>
          <w:noProof/>
        </w:rPr>
        <w:drawing>
          <wp:inline distT="0" distB="0" distL="0" distR="0" wp14:anchorId="159A3214" wp14:editId="118D8507">
            <wp:extent cx="9777730" cy="466725"/>
            <wp:effectExtent l="0" t="0" r="0" b="0"/>
            <wp:docPr id="18220725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3A490" w14:textId="4D0BAE54" w:rsidR="0085591F" w:rsidRDefault="00F130DB">
      <w:r>
        <w:rPr>
          <w:noProof/>
        </w:rPr>
        <w:drawing>
          <wp:inline distT="0" distB="0" distL="0" distR="0" wp14:anchorId="14798872" wp14:editId="6F167ECF">
            <wp:extent cx="9772650" cy="295275"/>
            <wp:effectExtent l="0" t="0" r="0" b="9525"/>
            <wp:docPr id="21403438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265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CA20C" w14:textId="1568A419" w:rsidR="0085591F" w:rsidRDefault="0085591F" w:rsidP="00F130DB">
      <w:r w:rsidRPr="0085591F">
        <w:rPr>
          <w:noProof/>
        </w:rPr>
        <w:drawing>
          <wp:inline distT="0" distB="0" distL="0" distR="0" wp14:anchorId="30A10D47" wp14:editId="290A9CD7">
            <wp:extent cx="9582150" cy="5248216"/>
            <wp:effectExtent l="0" t="0" r="0" b="0"/>
            <wp:docPr id="138584705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942"/>
                    <a:stretch/>
                  </pic:blipFill>
                  <pic:spPr bwMode="auto">
                    <a:xfrm>
                      <a:off x="0" y="0"/>
                      <a:ext cx="9643329" cy="5281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92C597" w14:textId="77777777" w:rsidR="00337A16" w:rsidRDefault="00337A16" w:rsidP="00337A16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FRAMEwork v</w:t>
      </w:r>
      <w:r w:rsidRPr="0085591F">
        <w:rPr>
          <w:b/>
          <w:bCs/>
          <w:sz w:val="32"/>
          <w:szCs w:val="32"/>
        </w:rPr>
        <w:t xml:space="preserve">egetation survey </w:t>
      </w:r>
      <w:r>
        <w:rPr>
          <w:b/>
          <w:bCs/>
          <w:sz w:val="32"/>
          <w:szCs w:val="32"/>
        </w:rPr>
        <w:t>–</w:t>
      </w:r>
      <w:r w:rsidRPr="0085591F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grassland transect</w:t>
      </w:r>
    </w:p>
    <w:p w14:paraId="41B31057" w14:textId="77777777" w:rsidR="00337A16" w:rsidRPr="0085591F" w:rsidRDefault="00337A16" w:rsidP="00337A16">
      <w:pPr>
        <w:jc w:val="center"/>
        <w:rPr>
          <w:b/>
          <w:bCs/>
          <w:sz w:val="32"/>
          <w:szCs w:val="32"/>
        </w:rPr>
      </w:pPr>
    </w:p>
    <w:p w14:paraId="0D86B552" w14:textId="77777777" w:rsidR="00337A16" w:rsidRDefault="00337A16" w:rsidP="00337A16">
      <w:r w:rsidRPr="004F4A68">
        <w:rPr>
          <w:noProof/>
        </w:rPr>
        <w:drawing>
          <wp:inline distT="0" distB="0" distL="0" distR="0" wp14:anchorId="22EBCBC0" wp14:editId="4AF449E9">
            <wp:extent cx="9777730" cy="5200650"/>
            <wp:effectExtent l="0" t="0" r="0" b="0"/>
            <wp:docPr id="151238107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6CADB" w14:textId="77777777" w:rsidR="00337A16" w:rsidRDefault="00337A16" w:rsidP="00337A16"/>
    <w:p w14:paraId="4800F2A6" w14:textId="77777777" w:rsidR="00337A16" w:rsidRDefault="00337A16" w:rsidP="00337A16"/>
    <w:p w14:paraId="6769A1E5" w14:textId="77777777" w:rsidR="00337A16" w:rsidRPr="009D1C21" w:rsidRDefault="00337A16" w:rsidP="00337A16">
      <w:pPr>
        <w:rPr>
          <w:sz w:val="24"/>
          <w:szCs w:val="24"/>
        </w:rPr>
      </w:pPr>
      <w:r w:rsidRPr="009D1C21">
        <w:rPr>
          <w:sz w:val="24"/>
          <w:szCs w:val="24"/>
        </w:rPr>
        <w:lastRenderedPageBreak/>
        <w:t>6 – grassland type:</w:t>
      </w:r>
    </w:p>
    <w:p w14:paraId="5A74B4FE" w14:textId="77777777" w:rsidR="00337A16" w:rsidRDefault="00337A16" w:rsidP="00337A16">
      <w:r w:rsidRPr="009D1C21">
        <w:rPr>
          <w:noProof/>
        </w:rPr>
        <w:drawing>
          <wp:inline distT="0" distB="0" distL="0" distR="0" wp14:anchorId="18C43C39" wp14:editId="3B47229C">
            <wp:extent cx="9220200" cy="1174830"/>
            <wp:effectExtent l="0" t="0" r="0" b="6350"/>
            <wp:docPr id="1408656798" name="Picture 1" descr="A close up of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656798" name="Picture 1" descr="A close up of word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290257" cy="1183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05634" w14:textId="77777777" w:rsidR="00337A16" w:rsidRDefault="00337A16" w:rsidP="00337A16">
      <w:r w:rsidRPr="00E836CA">
        <w:rPr>
          <w:noProof/>
        </w:rPr>
        <w:drawing>
          <wp:inline distT="0" distB="0" distL="0" distR="0" wp14:anchorId="33079496" wp14:editId="44DC1722">
            <wp:extent cx="8973185" cy="657225"/>
            <wp:effectExtent l="0" t="0" r="0" b="9525"/>
            <wp:docPr id="172667624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689"/>
                    <a:stretch/>
                  </pic:blipFill>
                  <pic:spPr bwMode="auto">
                    <a:xfrm>
                      <a:off x="0" y="0"/>
                      <a:ext cx="9136213" cy="669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07F23E" w14:textId="77777777" w:rsidR="00337A16" w:rsidRDefault="00337A16" w:rsidP="00337A16">
      <w:r w:rsidRPr="002673DD">
        <w:rPr>
          <w:sz w:val="28"/>
          <w:szCs w:val="28"/>
        </w:rPr>
        <w:t>9 – Flowering colours</w:t>
      </w:r>
      <w:r>
        <w:rPr>
          <w:sz w:val="28"/>
          <w:szCs w:val="28"/>
        </w:rPr>
        <w:t xml:space="preserve"> </w:t>
      </w:r>
    </w:p>
    <w:p w14:paraId="56E4F6D5" w14:textId="77777777" w:rsidR="00337A16" w:rsidRDefault="00337A16" w:rsidP="00337A16">
      <w:pPr>
        <w:rPr>
          <w:sz w:val="28"/>
          <w:szCs w:val="28"/>
        </w:rPr>
      </w:pPr>
      <w:r w:rsidRPr="002673DD">
        <w:rPr>
          <w:noProof/>
        </w:rPr>
        <w:drawing>
          <wp:inline distT="0" distB="0" distL="0" distR="0" wp14:anchorId="4A70489F" wp14:editId="509ECA5C">
            <wp:extent cx="9315450" cy="285750"/>
            <wp:effectExtent l="0" t="0" r="0" b="0"/>
            <wp:docPr id="113057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57863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316754" cy="28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E4011" w14:textId="77777777" w:rsidR="00337A16" w:rsidRPr="002673DD" w:rsidRDefault="00337A16" w:rsidP="00337A16">
      <w:pPr>
        <w:rPr>
          <w:sz w:val="28"/>
          <w:szCs w:val="28"/>
        </w:rPr>
      </w:pPr>
      <w:r w:rsidRPr="00AE552F">
        <w:rPr>
          <w:noProof/>
        </w:rPr>
        <w:drawing>
          <wp:inline distT="0" distB="0" distL="0" distR="0" wp14:anchorId="76C61A03" wp14:editId="28E0E931">
            <wp:extent cx="9777730" cy="2846070"/>
            <wp:effectExtent l="0" t="0" r="0" b="0"/>
            <wp:docPr id="165521367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84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C9B39" w14:textId="77777777" w:rsidR="00337A16" w:rsidRDefault="00337A16" w:rsidP="00337A16">
      <w:r>
        <w:t>11 - Remarks:</w:t>
      </w:r>
    </w:p>
    <w:p w14:paraId="7B495D72" w14:textId="77777777" w:rsidR="00337A16" w:rsidRDefault="00337A16" w:rsidP="00F130DB"/>
    <w:sectPr w:rsidR="00337A16" w:rsidSect="0085591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91F"/>
    <w:rsid w:val="000811DD"/>
    <w:rsid w:val="0018140C"/>
    <w:rsid w:val="00337A16"/>
    <w:rsid w:val="00362647"/>
    <w:rsid w:val="003D72C6"/>
    <w:rsid w:val="006E20F2"/>
    <w:rsid w:val="0085591F"/>
    <w:rsid w:val="009C48CC"/>
    <w:rsid w:val="00A3776C"/>
    <w:rsid w:val="00B7637B"/>
    <w:rsid w:val="00C51007"/>
    <w:rsid w:val="00CC7B5A"/>
    <w:rsid w:val="00CE3101"/>
    <w:rsid w:val="00D951C6"/>
    <w:rsid w:val="00F1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4FB18"/>
  <w15:chartTrackingRefBased/>
  <w15:docId w15:val="{60A5E64B-CC3A-4EF2-AB73-3E79EEFBE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642C18CE879F4A807618FAC3C18F35" ma:contentTypeVersion="18" ma:contentTypeDescription="Create a new document." ma:contentTypeScope="" ma:versionID="d19aed2a1d992f7d875bcb773b35343a">
  <xsd:schema xmlns:xsd="http://www.w3.org/2001/XMLSchema" xmlns:xs="http://www.w3.org/2001/XMLSchema" xmlns:p="http://schemas.microsoft.com/office/2006/metadata/properties" xmlns:ns2="2d9dcde6-ade5-4132-8ab2-cd8ef3e9d5a0" xmlns:ns3="4877bfd6-047c-4f7a-b2eb-b2d7e45b6a2e" targetNamespace="http://schemas.microsoft.com/office/2006/metadata/properties" ma:root="true" ma:fieldsID="b87d764b80736d1ac7a165da78ebc1c2" ns2:_="" ns3:_="">
    <xsd:import namespace="2d9dcde6-ade5-4132-8ab2-cd8ef3e9d5a0"/>
    <xsd:import namespace="4877bfd6-047c-4f7a-b2eb-b2d7e45b6a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9dcde6-ade5-4132-8ab2-cd8ef3e9d5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d592d8a-4068-444b-a167-433a35e99d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7bfd6-047c-4f7a-b2eb-b2d7e45b6a2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0d8095a-5f39-4b08-a7e2-e00d95fd07a2}" ma:internalName="TaxCatchAll" ma:showField="CatchAllData" ma:web="4877bfd6-047c-4f7a-b2eb-b2d7e45b6a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9dcde6-ade5-4132-8ab2-cd8ef3e9d5a0">
      <Terms xmlns="http://schemas.microsoft.com/office/infopath/2007/PartnerControls"/>
    </lcf76f155ced4ddcb4097134ff3c332f>
    <TaxCatchAll xmlns="4877bfd6-047c-4f7a-b2eb-b2d7e45b6a2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ECC01D-DB4E-4100-88F0-E75C5CA7C4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9dcde6-ade5-4132-8ab2-cd8ef3e9d5a0"/>
    <ds:schemaRef ds:uri="4877bfd6-047c-4f7a-b2eb-b2d7e45b6a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4A4BF7-EE3D-435A-A03A-5A929B23B308}">
  <ds:schemaRefs>
    <ds:schemaRef ds:uri="http://schemas.microsoft.com/office/2006/metadata/properties"/>
    <ds:schemaRef ds:uri="http://schemas.microsoft.com/office/infopath/2007/PartnerControls"/>
    <ds:schemaRef ds:uri="2d9dcde6-ade5-4132-8ab2-cd8ef3e9d5a0"/>
    <ds:schemaRef ds:uri="4877bfd6-047c-4f7a-b2eb-b2d7e45b6a2e"/>
  </ds:schemaRefs>
</ds:datastoreItem>
</file>

<file path=customXml/itemProps3.xml><?xml version="1.0" encoding="utf-8"?>
<ds:datastoreItem xmlns:ds="http://schemas.openxmlformats.org/officeDocument/2006/customXml" ds:itemID="{FF381B5E-FA3D-4EDF-8AAE-DF3C986082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</Words>
  <Characters>1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ichols</dc:creator>
  <cp:keywords/>
  <dc:description/>
  <cp:lastModifiedBy>Rachel Nichols</cp:lastModifiedBy>
  <cp:revision>5</cp:revision>
  <dcterms:created xsi:type="dcterms:W3CDTF">2025-06-26T08:44:00Z</dcterms:created>
  <dcterms:modified xsi:type="dcterms:W3CDTF">2026-02-02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642C18CE879F4A807618FAC3C18F35</vt:lpwstr>
  </property>
</Properties>
</file>